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9DB51" w14:textId="77777777" w:rsidR="0011045D" w:rsidRPr="001D7D04" w:rsidRDefault="0011045D" w:rsidP="00D56ED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D7D0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13AB5" w:rsidRPr="001D7D04">
        <w:rPr>
          <w:rFonts w:ascii="Times New Roman" w:hAnsi="Times New Roman" w:cs="Times New Roman"/>
          <w:b/>
          <w:sz w:val="24"/>
          <w:szCs w:val="24"/>
          <w:lang w:val="en-US"/>
        </w:rPr>
        <w:t>upplementary materials</w:t>
      </w:r>
    </w:p>
    <w:p w14:paraId="4BAF6C58" w14:textId="77777777" w:rsidR="00D56ED2" w:rsidRPr="001D7D04" w:rsidRDefault="00D56ED2" w:rsidP="00D56ED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DC5578" w14:textId="77777777" w:rsidR="00D56ED2" w:rsidRDefault="00617655" w:rsidP="00D56ED2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PH" w:eastAsia="en-PH"/>
        </w:rPr>
        <w:drawing>
          <wp:inline distT="0" distB="0" distL="0" distR="0" wp14:anchorId="66E704DB" wp14:editId="47B2283D">
            <wp:extent cx="5760720" cy="5866130"/>
            <wp:effectExtent l="0" t="0" r="0" b="127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1_REV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6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7ACD7" w14:textId="627B7B08" w:rsidR="0066754A" w:rsidRPr="00D56ED2" w:rsidRDefault="0011045D" w:rsidP="00D56ED2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56ED2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1.</w:t>
      </w:r>
      <w:r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="00BA3658" w:rsidRPr="00D56ED2">
        <w:rPr>
          <w:rFonts w:ascii="Times New Roman" w:hAnsi="Times New Roman" w:cs="Times New Roman"/>
          <w:i/>
          <w:sz w:val="24"/>
          <w:szCs w:val="24"/>
          <w:lang w:val="en-US"/>
        </w:rPr>
        <w:t>Individual judgment data for Exp.1.</w:t>
      </w:r>
      <w:proofErr w:type="gramEnd"/>
      <w:r w:rsidR="00BA3658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lues indicate the proportion of trials in which the test stimulus was judged as further away (</w:t>
      </w:r>
      <w:r w:rsidR="003E1438">
        <w:rPr>
          <w:rFonts w:ascii="Times New Roman" w:hAnsi="Times New Roman" w:cs="Times New Roman"/>
          <w:i/>
          <w:sz w:val="24"/>
          <w:szCs w:val="24"/>
          <w:lang w:val="en-US"/>
        </w:rPr>
        <w:t>distance</w:t>
      </w:r>
      <w:r w:rsidR="003E1438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A3658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judgment) / larger (size judgment) as a function of movement distance and the </w:t>
      </w:r>
      <w:r w:rsidR="003E1438">
        <w:rPr>
          <w:rFonts w:ascii="Times New Roman" w:hAnsi="Times New Roman" w:cs="Times New Roman"/>
          <w:i/>
          <w:sz w:val="24"/>
          <w:szCs w:val="24"/>
          <w:lang w:val="en-US"/>
        </w:rPr>
        <w:t>distance</w:t>
      </w:r>
      <w:r w:rsidR="003E1438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A3658" w:rsidRPr="00D56ED2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3E1438">
        <w:rPr>
          <w:rFonts w:ascii="Times New Roman" w:hAnsi="Times New Roman" w:cs="Times New Roman"/>
          <w:i/>
          <w:sz w:val="24"/>
          <w:szCs w:val="24"/>
          <w:lang w:val="en-US"/>
        </w:rPr>
        <w:t>distance</w:t>
      </w:r>
      <w:r w:rsidR="003E1438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A3658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judgment) / size (size judgment) of the test stimulus. </w:t>
      </w:r>
      <w:r w:rsidR="0066754A" w:rsidRPr="00D56ED2">
        <w:rPr>
          <w:rFonts w:ascii="Times New Roman" w:hAnsi="Times New Roman" w:cs="Times New Roman"/>
          <w:i/>
          <w:sz w:val="24"/>
          <w:szCs w:val="24"/>
          <w:lang w:val="en-US"/>
        </w:rPr>
        <w:t>Gray crosses indicate participants with low discrimination performance (in at least one type of blocks) who were not included in the analyses.</w:t>
      </w:r>
    </w:p>
    <w:p w14:paraId="453EA28D" w14:textId="77777777" w:rsidR="00081C91" w:rsidRPr="00D56ED2" w:rsidRDefault="00081C91" w:rsidP="00D56ED2">
      <w:pPr>
        <w:spacing w:line="480" w:lineRule="auto"/>
        <w:rPr>
          <w:rFonts w:ascii="Times New Roman" w:hAnsi="Times New Roman" w:cs="Times New Roman"/>
          <w:lang w:val="en-US"/>
        </w:rPr>
      </w:pPr>
      <w:r w:rsidRPr="00D56ED2">
        <w:rPr>
          <w:rFonts w:ascii="Times New Roman" w:hAnsi="Times New Roman" w:cs="Times New Roman"/>
          <w:lang w:val="en-US"/>
        </w:rPr>
        <w:br w:type="page"/>
      </w:r>
    </w:p>
    <w:p w14:paraId="0EEECB06" w14:textId="77777777" w:rsidR="00164E85" w:rsidRPr="00E51C06" w:rsidRDefault="00164E85">
      <w:pPr>
        <w:rPr>
          <w:rFonts w:ascii="Times New Roman" w:hAnsi="Times New Roman" w:cs="Times New Roman"/>
          <w:lang w:val="en-US"/>
        </w:rPr>
      </w:pPr>
    </w:p>
    <w:p w14:paraId="70BB3916" w14:textId="74CA2555" w:rsidR="00255071" w:rsidRPr="00D56ED2" w:rsidRDefault="0070410E" w:rsidP="0025507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PH" w:eastAsia="en-PH"/>
        </w:rPr>
        <w:drawing>
          <wp:inline distT="0" distB="0" distL="0" distR="0" wp14:anchorId="0A0717C2" wp14:editId="69613566">
            <wp:extent cx="5760720" cy="608266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nhang_REV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8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5071" w:rsidRPr="00D56ED2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2.</w:t>
      </w:r>
      <w:r w:rsidR="00255071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="00255071" w:rsidRPr="00D56ED2">
        <w:rPr>
          <w:rFonts w:ascii="Times New Roman" w:hAnsi="Times New Roman" w:cs="Times New Roman"/>
          <w:i/>
          <w:sz w:val="24"/>
          <w:szCs w:val="24"/>
          <w:lang w:val="en-US"/>
        </w:rPr>
        <w:t>Individual judgment data for Exp.2.</w:t>
      </w:r>
      <w:proofErr w:type="gramEnd"/>
      <w:r w:rsidR="00255071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lues indicate the proportion of trials in which the test stimulus was judged as larger (size judgment) / further away (</w:t>
      </w:r>
      <w:r w:rsidR="003E1438">
        <w:rPr>
          <w:rFonts w:ascii="Times New Roman" w:hAnsi="Times New Roman" w:cs="Times New Roman"/>
          <w:i/>
          <w:sz w:val="24"/>
          <w:szCs w:val="24"/>
          <w:lang w:val="en-US"/>
        </w:rPr>
        <w:t>distance</w:t>
      </w:r>
      <w:r w:rsidR="003E1438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55071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judgment) as a function of </w:t>
      </w:r>
      <w:del w:id="1" w:author="Waldemar Kirsch" w:date="2021-03-01T16:34:00Z">
        <w:r w:rsidR="00255071" w:rsidRPr="00D56ED2" w:rsidDel="00F140A6">
          <w:rPr>
            <w:rFonts w:ascii="Times New Roman" w:hAnsi="Times New Roman" w:cs="Times New Roman"/>
            <w:i/>
            <w:sz w:val="24"/>
            <w:szCs w:val="24"/>
            <w:lang w:val="en-US"/>
          </w:rPr>
          <w:delText>finger distance</w:delText>
        </w:r>
      </w:del>
      <w:ins w:id="2" w:author="Waldemar Kirsch" w:date="2021-03-01T16:34:00Z">
        <w:r w:rsidR="00F140A6">
          <w:rPr>
            <w:rFonts w:ascii="Times New Roman" w:hAnsi="Times New Roman" w:cs="Times New Roman"/>
            <w:i/>
            <w:sz w:val="24"/>
            <w:szCs w:val="24"/>
            <w:lang w:val="en-US"/>
          </w:rPr>
          <w:t>finger aperture</w:t>
        </w:r>
      </w:ins>
      <w:r w:rsidR="00255071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the size (size judgment) / </w:t>
      </w:r>
      <w:r w:rsidR="003E1438">
        <w:rPr>
          <w:rFonts w:ascii="Times New Roman" w:hAnsi="Times New Roman" w:cs="Times New Roman"/>
          <w:i/>
          <w:sz w:val="24"/>
          <w:szCs w:val="24"/>
          <w:lang w:val="en-US"/>
        </w:rPr>
        <w:t>distance</w:t>
      </w:r>
      <w:r w:rsidR="003E1438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55071" w:rsidRPr="00D56ED2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3E1438">
        <w:rPr>
          <w:rFonts w:ascii="Times New Roman" w:hAnsi="Times New Roman" w:cs="Times New Roman"/>
          <w:i/>
          <w:sz w:val="24"/>
          <w:szCs w:val="24"/>
          <w:lang w:val="en-US"/>
        </w:rPr>
        <w:t>distance</w:t>
      </w:r>
      <w:r w:rsidR="003E1438" w:rsidRPr="00D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55071" w:rsidRPr="00D56ED2">
        <w:rPr>
          <w:rFonts w:ascii="Times New Roman" w:hAnsi="Times New Roman" w:cs="Times New Roman"/>
          <w:i/>
          <w:sz w:val="24"/>
          <w:szCs w:val="24"/>
          <w:lang w:val="en-US"/>
        </w:rPr>
        <w:t>judgment) of the test stimulus. Gray cross indicates a participant with low discrimination performance who was not included in the analyses.</w:t>
      </w:r>
    </w:p>
    <w:p w14:paraId="5989E9D1" w14:textId="77777777" w:rsidR="00081C91" w:rsidRPr="00D56ED2" w:rsidRDefault="00081C91">
      <w:pPr>
        <w:rPr>
          <w:rFonts w:ascii="Times New Roman" w:hAnsi="Times New Roman" w:cs="Times New Roman"/>
          <w:lang w:val="en-US"/>
        </w:rPr>
      </w:pPr>
    </w:p>
    <w:sectPr w:rsidR="00081C91" w:rsidRPr="00D56ED2" w:rsidSect="000E43AC">
      <w:head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49DF8A" w14:textId="77777777" w:rsidR="00E53723" w:rsidRDefault="00E53723" w:rsidP="000E43AC">
      <w:pPr>
        <w:spacing w:after="0" w:line="240" w:lineRule="auto"/>
      </w:pPr>
      <w:r>
        <w:separator/>
      </w:r>
    </w:p>
  </w:endnote>
  <w:endnote w:type="continuationSeparator" w:id="0">
    <w:p w14:paraId="221F3165" w14:textId="77777777" w:rsidR="00E53723" w:rsidRDefault="00E53723" w:rsidP="000E4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5ACD3" w14:textId="77777777" w:rsidR="00E53723" w:rsidRDefault="00E53723" w:rsidP="000E43AC">
      <w:pPr>
        <w:spacing w:after="0" w:line="240" w:lineRule="auto"/>
      </w:pPr>
      <w:r>
        <w:separator/>
      </w:r>
    </w:p>
  </w:footnote>
  <w:footnote w:type="continuationSeparator" w:id="0">
    <w:p w14:paraId="59B47BD3" w14:textId="77777777" w:rsidR="00E53723" w:rsidRDefault="00E53723" w:rsidP="000E43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2FCC28" w14:textId="4BB3614D" w:rsidR="000E43AC" w:rsidRDefault="00677C04">
    <w:pPr>
      <w:pStyle w:val="Header"/>
      <w:jc w:val="right"/>
    </w:pPr>
    <w:r>
      <w:rPr>
        <w:rFonts w:ascii="Times New Roman" w:hAnsi="Times New Roman" w:cs="Times New Roman"/>
        <w:sz w:val="24"/>
        <w:szCs w:val="24"/>
        <w:lang w:val="en-US"/>
      </w:rPr>
      <w:t>A</w:t>
    </w:r>
    <w:r w:rsidR="000E43AC">
      <w:rPr>
        <w:rFonts w:ascii="Times New Roman" w:hAnsi="Times New Roman" w:cs="Times New Roman"/>
        <w:sz w:val="24"/>
        <w:szCs w:val="24"/>
        <w:lang w:val="en-US"/>
      </w:rPr>
      <w:t>ction and objects’ perception</w:t>
    </w:r>
    <w:r w:rsidR="000E43AC">
      <w:t xml:space="preserve">                                                                                                                     -</w:t>
    </w:r>
    <w:sdt>
      <w:sdtPr>
        <w:id w:val="1055360154"/>
        <w:docPartObj>
          <w:docPartGallery w:val="Page Numbers (Top of Page)"/>
          <w:docPartUnique/>
        </w:docPartObj>
      </w:sdtPr>
      <w:sdtEndPr/>
      <w:sdtContent>
        <w:r w:rsidR="000E43AC">
          <w:fldChar w:fldCharType="begin"/>
        </w:r>
        <w:r w:rsidR="000E43AC">
          <w:instrText>PAGE   \* MERGEFORMAT</w:instrText>
        </w:r>
        <w:r w:rsidR="000E43AC">
          <w:fldChar w:fldCharType="separate"/>
        </w:r>
        <w:r w:rsidR="0085590C">
          <w:rPr>
            <w:noProof/>
          </w:rPr>
          <w:t>2</w:t>
        </w:r>
        <w:r w:rsidR="000E43AC">
          <w:fldChar w:fldCharType="end"/>
        </w:r>
        <w:r w:rsidR="000E43AC">
          <w:t>-</w:t>
        </w:r>
      </w:sdtContent>
    </w:sdt>
  </w:p>
  <w:p w14:paraId="27B7F9EB" w14:textId="77777777" w:rsidR="000E43AC" w:rsidRDefault="000E43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474FE"/>
    <w:multiLevelType w:val="hybridMultilevel"/>
    <w:tmpl w:val="476A0C72"/>
    <w:lvl w:ilvl="0" w:tplc="A55E89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184345"/>
    <w:multiLevelType w:val="hybridMultilevel"/>
    <w:tmpl w:val="838E772C"/>
    <w:lvl w:ilvl="0" w:tplc="AC363D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036544"/>
    <w:multiLevelType w:val="hybridMultilevel"/>
    <w:tmpl w:val="87BE0A02"/>
    <w:lvl w:ilvl="0" w:tplc="BFB076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ldemar Kirsch">
    <w15:presenceInfo w15:providerId="None" w15:userId="Waldemar Kirs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B0D14"/>
    <w:rsid w:val="000001C7"/>
    <w:rsid w:val="0000103C"/>
    <w:rsid w:val="00001BF1"/>
    <w:rsid w:val="00004AFA"/>
    <w:rsid w:val="00006382"/>
    <w:rsid w:val="0001074D"/>
    <w:rsid w:val="00011EF2"/>
    <w:rsid w:val="000139A7"/>
    <w:rsid w:val="000145DE"/>
    <w:rsid w:val="000149E2"/>
    <w:rsid w:val="00016F42"/>
    <w:rsid w:val="000175DA"/>
    <w:rsid w:val="000223EC"/>
    <w:rsid w:val="00022CEB"/>
    <w:rsid w:val="000247B6"/>
    <w:rsid w:val="00030037"/>
    <w:rsid w:val="0003068A"/>
    <w:rsid w:val="00032857"/>
    <w:rsid w:val="000330E7"/>
    <w:rsid w:val="000343A5"/>
    <w:rsid w:val="00034DAD"/>
    <w:rsid w:val="0003511A"/>
    <w:rsid w:val="000362F8"/>
    <w:rsid w:val="0003650A"/>
    <w:rsid w:val="00040654"/>
    <w:rsid w:val="000417D7"/>
    <w:rsid w:val="00041B49"/>
    <w:rsid w:val="00043285"/>
    <w:rsid w:val="000450F9"/>
    <w:rsid w:val="00045184"/>
    <w:rsid w:val="000462C0"/>
    <w:rsid w:val="000467B8"/>
    <w:rsid w:val="000474B1"/>
    <w:rsid w:val="000529EE"/>
    <w:rsid w:val="000548A5"/>
    <w:rsid w:val="0005572A"/>
    <w:rsid w:val="00055A9E"/>
    <w:rsid w:val="00056453"/>
    <w:rsid w:val="000603C3"/>
    <w:rsid w:val="00060429"/>
    <w:rsid w:val="00060623"/>
    <w:rsid w:val="00062307"/>
    <w:rsid w:val="000668EC"/>
    <w:rsid w:val="000723E0"/>
    <w:rsid w:val="000736F6"/>
    <w:rsid w:val="0007416B"/>
    <w:rsid w:val="00076DB0"/>
    <w:rsid w:val="000777AB"/>
    <w:rsid w:val="000802F0"/>
    <w:rsid w:val="000812AA"/>
    <w:rsid w:val="00081C91"/>
    <w:rsid w:val="000828A0"/>
    <w:rsid w:val="0008373D"/>
    <w:rsid w:val="000841C7"/>
    <w:rsid w:val="00085FFF"/>
    <w:rsid w:val="000868A0"/>
    <w:rsid w:val="00087035"/>
    <w:rsid w:val="0008738E"/>
    <w:rsid w:val="00091418"/>
    <w:rsid w:val="00092BBF"/>
    <w:rsid w:val="00093CD5"/>
    <w:rsid w:val="00096A70"/>
    <w:rsid w:val="00096DB3"/>
    <w:rsid w:val="00097143"/>
    <w:rsid w:val="000975DF"/>
    <w:rsid w:val="000A08B5"/>
    <w:rsid w:val="000A3385"/>
    <w:rsid w:val="000A439E"/>
    <w:rsid w:val="000B0868"/>
    <w:rsid w:val="000B3806"/>
    <w:rsid w:val="000B41DC"/>
    <w:rsid w:val="000B4FB8"/>
    <w:rsid w:val="000C0BDC"/>
    <w:rsid w:val="000C2123"/>
    <w:rsid w:val="000C3137"/>
    <w:rsid w:val="000C660B"/>
    <w:rsid w:val="000D0BAF"/>
    <w:rsid w:val="000D3891"/>
    <w:rsid w:val="000D4CA7"/>
    <w:rsid w:val="000D4CA9"/>
    <w:rsid w:val="000D68B1"/>
    <w:rsid w:val="000D6AFC"/>
    <w:rsid w:val="000D7674"/>
    <w:rsid w:val="000E0274"/>
    <w:rsid w:val="000E0EEE"/>
    <w:rsid w:val="000E191C"/>
    <w:rsid w:val="000E2C9F"/>
    <w:rsid w:val="000E43AC"/>
    <w:rsid w:val="000E4C20"/>
    <w:rsid w:val="000E5598"/>
    <w:rsid w:val="000E68AF"/>
    <w:rsid w:val="000E6F7B"/>
    <w:rsid w:val="000F038C"/>
    <w:rsid w:val="000F203C"/>
    <w:rsid w:val="000F2A3A"/>
    <w:rsid w:val="00101269"/>
    <w:rsid w:val="00102B74"/>
    <w:rsid w:val="001052CB"/>
    <w:rsid w:val="001054FF"/>
    <w:rsid w:val="00105710"/>
    <w:rsid w:val="0010592A"/>
    <w:rsid w:val="00106AF8"/>
    <w:rsid w:val="00107222"/>
    <w:rsid w:val="00107A43"/>
    <w:rsid w:val="00107FAD"/>
    <w:rsid w:val="0011045D"/>
    <w:rsid w:val="00110A06"/>
    <w:rsid w:val="00110E10"/>
    <w:rsid w:val="001132B6"/>
    <w:rsid w:val="00113E6E"/>
    <w:rsid w:val="001155A8"/>
    <w:rsid w:val="00116058"/>
    <w:rsid w:val="001218CE"/>
    <w:rsid w:val="00121E5D"/>
    <w:rsid w:val="001232A3"/>
    <w:rsid w:val="0013007B"/>
    <w:rsid w:val="00130209"/>
    <w:rsid w:val="0013063A"/>
    <w:rsid w:val="00130E85"/>
    <w:rsid w:val="0013102F"/>
    <w:rsid w:val="00132A05"/>
    <w:rsid w:val="00133A46"/>
    <w:rsid w:val="0014219C"/>
    <w:rsid w:val="0014272A"/>
    <w:rsid w:val="001447EE"/>
    <w:rsid w:val="0015112E"/>
    <w:rsid w:val="00151386"/>
    <w:rsid w:val="00151E91"/>
    <w:rsid w:val="00151EE9"/>
    <w:rsid w:val="00152F6C"/>
    <w:rsid w:val="00153111"/>
    <w:rsid w:val="001538D4"/>
    <w:rsid w:val="001543C4"/>
    <w:rsid w:val="0016305D"/>
    <w:rsid w:val="00164AD8"/>
    <w:rsid w:val="00164D4C"/>
    <w:rsid w:val="00164E85"/>
    <w:rsid w:val="0016662D"/>
    <w:rsid w:val="00167E18"/>
    <w:rsid w:val="001700BE"/>
    <w:rsid w:val="00170422"/>
    <w:rsid w:val="00170789"/>
    <w:rsid w:val="001709C6"/>
    <w:rsid w:val="00174C04"/>
    <w:rsid w:val="00176EF5"/>
    <w:rsid w:val="00180EFC"/>
    <w:rsid w:val="00180F65"/>
    <w:rsid w:val="0018169B"/>
    <w:rsid w:val="001818B0"/>
    <w:rsid w:val="00182005"/>
    <w:rsid w:val="0018379B"/>
    <w:rsid w:val="0018380E"/>
    <w:rsid w:val="001844B9"/>
    <w:rsid w:val="00186B9D"/>
    <w:rsid w:val="00187474"/>
    <w:rsid w:val="00191813"/>
    <w:rsid w:val="00192372"/>
    <w:rsid w:val="001924B5"/>
    <w:rsid w:val="001928E2"/>
    <w:rsid w:val="00192B87"/>
    <w:rsid w:val="001939AB"/>
    <w:rsid w:val="001943EC"/>
    <w:rsid w:val="00196241"/>
    <w:rsid w:val="00197873"/>
    <w:rsid w:val="001A25B5"/>
    <w:rsid w:val="001A4A21"/>
    <w:rsid w:val="001A4BBA"/>
    <w:rsid w:val="001A72D1"/>
    <w:rsid w:val="001A78FD"/>
    <w:rsid w:val="001A7E2A"/>
    <w:rsid w:val="001B241F"/>
    <w:rsid w:val="001B2FC8"/>
    <w:rsid w:val="001B39B2"/>
    <w:rsid w:val="001B3AD4"/>
    <w:rsid w:val="001B431D"/>
    <w:rsid w:val="001B49F3"/>
    <w:rsid w:val="001B72C2"/>
    <w:rsid w:val="001C0C0A"/>
    <w:rsid w:val="001C2632"/>
    <w:rsid w:val="001C53FB"/>
    <w:rsid w:val="001C6A70"/>
    <w:rsid w:val="001C6AB1"/>
    <w:rsid w:val="001C777B"/>
    <w:rsid w:val="001C7A97"/>
    <w:rsid w:val="001D276E"/>
    <w:rsid w:val="001D2C10"/>
    <w:rsid w:val="001D2F79"/>
    <w:rsid w:val="001D323E"/>
    <w:rsid w:val="001D5C79"/>
    <w:rsid w:val="001D739C"/>
    <w:rsid w:val="001D7D04"/>
    <w:rsid w:val="001E0723"/>
    <w:rsid w:val="001E1B04"/>
    <w:rsid w:val="001E2FAD"/>
    <w:rsid w:val="001E487E"/>
    <w:rsid w:val="001E54A3"/>
    <w:rsid w:val="001E5F84"/>
    <w:rsid w:val="001E6386"/>
    <w:rsid w:val="001F05B2"/>
    <w:rsid w:val="001F1842"/>
    <w:rsid w:val="001F3CE8"/>
    <w:rsid w:val="001F4867"/>
    <w:rsid w:val="001F4F96"/>
    <w:rsid w:val="001F5785"/>
    <w:rsid w:val="001F65ED"/>
    <w:rsid w:val="00202E2D"/>
    <w:rsid w:val="00203963"/>
    <w:rsid w:val="00207C41"/>
    <w:rsid w:val="00216884"/>
    <w:rsid w:val="00216E04"/>
    <w:rsid w:val="00216E1E"/>
    <w:rsid w:val="00220A09"/>
    <w:rsid w:val="0022164E"/>
    <w:rsid w:val="00221761"/>
    <w:rsid w:val="002227E3"/>
    <w:rsid w:val="00223FA8"/>
    <w:rsid w:val="0022704F"/>
    <w:rsid w:val="0023494D"/>
    <w:rsid w:val="0023605A"/>
    <w:rsid w:val="0023777A"/>
    <w:rsid w:val="00240612"/>
    <w:rsid w:val="002458EC"/>
    <w:rsid w:val="0024783E"/>
    <w:rsid w:val="00247E3A"/>
    <w:rsid w:val="002519A9"/>
    <w:rsid w:val="002522E3"/>
    <w:rsid w:val="00252F21"/>
    <w:rsid w:val="00253182"/>
    <w:rsid w:val="00255071"/>
    <w:rsid w:val="002553D1"/>
    <w:rsid w:val="00255721"/>
    <w:rsid w:val="00256110"/>
    <w:rsid w:val="0025703B"/>
    <w:rsid w:val="0026043A"/>
    <w:rsid w:val="00260AE0"/>
    <w:rsid w:val="002613DA"/>
    <w:rsid w:val="0026301A"/>
    <w:rsid w:val="00263D30"/>
    <w:rsid w:val="00264250"/>
    <w:rsid w:val="00264276"/>
    <w:rsid w:val="002642EE"/>
    <w:rsid w:val="00265E4E"/>
    <w:rsid w:val="00266198"/>
    <w:rsid w:val="00266B17"/>
    <w:rsid w:val="002710AF"/>
    <w:rsid w:val="00272090"/>
    <w:rsid w:val="00272AAC"/>
    <w:rsid w:val="002762B3"/>
    <w:rsid w:val="002772B6"/>
    <w:rsid w:val="0027787E"/>
    <w:rsid w:val="00281633"/>
    <w:rsid w:val="00281A7F"/>
    <w:rsid w:val="00284F11"/>
    <w:rsid w:val="00291867"/>
    <w:rsid w:val="00292687"/>
    <w:rsid w:val="00295C43"/>
    <w:rsid w:val="00296F11"/>
    <w:rsid w:val="002A0A66"/>
    <w:rsid w:val="002A17F8"/>
    <w:rsid w:val="002A37C5"/>
    <w:rsid w:val="002A5ED8"/>
    <w:rsid w:val="002A5F0E"/>
    <w:rsid w:val="002A663F"/>
    <w:rsid w:val="002A7052"/>
    <w:rsid w:val="002B26D3"/>
    <w:rsid w:val="002B2DB2"/>
    <w:rsid w:val="002B5053"/>
    <w:rsid w:val="002B66A1"/>
    <w:rsid w:val="002B6D45"/>
    <w:rsid w:val="002B7BF1"/>
    <w:rsid w:val="002C00AD"/>
    <w:rsid w:val="002C0BE7"/>
    <w:rsid w:val="002C1D38"/>
    <w:rsid w:val="002C2750"/>
    <w:rsid w:val="002C2A2A"/>
    <w:rsid w:val="002C3E53"/>
    <w:rsid w:val="002C6099"/>
    <w:rsid w:val="002C7334"/>
    <w:rsid w:val="002D2447"/>
    <w:rsid w:val="002D34B2"/>
    <w:rsid w:val="002D5873"/>
    <w:rsid w:val="002D7E88"/>
    <w:rsid w:val="002F028A"/>
    <w:rsid w:val="002F209B"/>
    <w:rsid w:val="002F2172"/>
    <w:rsid w:val="002F54D2"/>
    <w:rsid w:val="002F594B"/>
    <w:rsid w:val="002F75F8"/>
    <w:rsid w:val="002F766C"/>
    <w:rsid w:val="00300F4E"/>
    <w:rsid w:val="00301603"/>
    <w:rsid w:val="00302B22"/>
    <w:rsid w:val="00305CE5"/>
    <w:rsid w:val="00306BF1"/>
    <w:rsid w:val="00306D2D"/>
    <w:rsid w:val="00307278"/>
    <w:rsid w:val="00307AC6"/>
    <w:rsid w:val="0031085D"/>
    <w:rsid w:val="003114A0"/>
    <w:rsid w:val="003123A3"/>
    <w:rsid w:val="00313680"/>
    <w:rsid w:val="00313AB5"/>
    <w:rsid w:val="00315443"/>
    <w:rsid w:val="00316735"/>
    <w:rsid w:val="00317AF4"/>
    <w:rsid w:val="00322429"/>
    <w:rsid w:val="003227B8"/>
    <w:rsid w:val="003253D6"/>
    <w:rsid w:val="003257C9"/>
    <w:rsid w:val="00326B25"/>
    <w:rsid w:val="00326B56"/>
    <w:rsid w:val="00326DDC"/>
    <w:rsid w:val="0032779A"/>
    <w:rsid w:val="0033037E"/>
    <w:rsid w:val="00330967"/>
    <w:rsid w:val="00331BA6"/>
    <w:rsid w:val="0033507C"/>
    <w:rsid w:val="00335337"/>
    <w:rsid w:val="00335657"/>
    <w:rsid w:val="00340C2A"/>
    <w:rsid w:val="003420A7"/>
    <w:rsid w:val="003420B0"/>
    <w:rsid w:val="00342ACF"/>
    <w:rsid w:val="0034403B"/>
    <w:rsid w:val="00344427"/>
    <w:rsid w:val="00345424"/>
    <w:rsid w:val="003460E4"/>
    <w:rsid w:val="003466C8"/>
    <w:rsid w:val="003509AB"/>
    <w:rsid w:val="00350E39"/>
    <w:rsid w:val="00357908"/>
    <w:rsid w:val="003611B9"/>
    <w:rsid w:val="00361A01"/>
    <w:rsid w:val="00361B58"/>
    <w:rsid w:val="00362F95"/>
    <w:rsid w:val="00363640"/>
    <w:rsid w:val="00363E8B"/>
    <w:rsid w:val="003643E0"/>
    <w:rsid w:val="003649E1"/>
    <w:rsid w:val="00365D0A"/>
    <w:rsid w:val="00367159"/>
    <w:rsid w:val="00367B00"/>
    <w:rsid w:val="00370D42"/>
    <w:rsid w:val="0037203A"/>
    <w:rsid w:val="00376681"/>
    <w:rsid w:val="00377765"/>
    <w:rsid w:val="00382103"/>
    <w:rsid w:val="0038437A"/>
    <w:rsid w:val="003852CB"/>
    <w:rsid w:val="00385999"/>
    <w:rsid w:val="0038640C"/>
    <w:rsid w:val="003864F8"/>
    <w:rsid w:val="00387B70"/>
    <w:rsid w:val="00390AE5"/>
    <w:rsid w:val="00390D7F"/>
    <w:rsid w:val="00392891"/>
    <w:rsid w:val="003931D3"/>
    <w:rsid w:val="00393774"/>
    <w:rsid w:val="0039482F"/>
    <w:rsid w:val="00394E36"/>
    <w:rsid w:val="0039507F"/>
    <w:rsid w:val="00395E9B"/>
    <w:rsid w:val="003A18C6"/>
    <w:rsid w:val="003A435D"/>
    <w:rsid w:val="003A7B3C"/>
    <w:rsid w:val="003B0CC2"/>
    <w:rsid w:val="003B3E54"/>
    <w:rsid w:val="003B4052"/>
    <w:rsid w:val="003B5113"/>
    <w:rsid w:val="003C2AD3"/>
    <w:rsid w:val="003C316C"/>
    <w:rsid w:val="003C48E6"/>
    <w:rsid w:val="003C4E4C"/>
    <w:rsid w:val="003C56EA"/>
    <w:rsid w:val="003D3EEF"/>
    <w:rsid w:val="003D645A"/>
    <w:rsid w:val="003D6AEC"/>
    <w:rsid w:val="003E0040"/>
    <w:rsid w:val="003E0421"/>
    <w:rsid w:val="003E1308"/>
    <w:rsid w:val="003E1438"/>
    <w:rsid w:val="003E3DEC"/>
    <w:rsid w:val="003E3E38"/>
    <w:rsid w:val="003E6F93"/>
    <w:rsid w:val="003F0914"/>
    <w:rsid w:val="003F0FFA"/>
    <w:rsid w:val="003F691B"/>
    <w:rsid w:val="00403B80"/>
    <w:rsid w:val="0040713D"/>
    <w:rsid w:val="00410230"/>
    <w:rsid w:val="0041129F"/>
    <w:rsid w:val="004114BE"/>
    <w:rsid w:val="00411688"/>
    <w:rsid w:val="004116FD"/>
    <w:rsid w:val="00411CD1"/>
    <w:rsid w:val="00413166"/>
    <w:rsid w:val="00413B3A"/>
    <w:rsid w:val="00414384"/>
    <w:rsid w:val="004143BD"/>
    <w:rsid w:val="00415AA2"/>
    <w:rsid w:val="00421C74"/>
    <w:rsid w:val="00421D4E"/>
    <w:rsid w:val="00422282"/>
    <w:rsid w:val="00425589"/>
    <w:rsid w:val="00430941"/>
    <w:rsid w:val="0043118F"/>
    <w:rsid w:val="00431F10"/>
    <w:rsid w:val="00433AD5"/>
    <w:rsid w:val="0043424D"/>
    <w:rsid w:val="00436FB8"/>
    <w:rsid w:val="004407A9"/>
    <w:rsid w:val="00440C65"/>
    <w:rsid w:val="004424E7"/>
    <w:rsid w:val="0044369C"/>
    <w:rsid w:val="00443F6F"/>
    <w:rsid w:val="0045479F"/>
    <w:rsid w:val="00456B70"/>
    <w:rsid w:val="0045773C"/>
    <w:rsid w:val="00463758"/>
    <w:rsid w:val="0046482A"/>
    <w:rsid w:val="00464C7E"/>
    <w:rsid w:val="00464E5D"/>
    <w:rsid w:val="004676B2"/>
    <w:rsid w:val="00467A67"/>
    <w:rsid w:val="00470CBE"/>
    <w:rsid w:val="00471006"/>
    <w:rsid w:val="004714BF"/>
    <w:rsid w:val="00473EA0"/>
    <w:rsid w:val="00475132"/>
    <w:rsid w:val="0047656A"/>
    <w:rsid w:val="00476C69"/>
    <w:rsid w:val="00477B0C"/>
    <w:rsid w:val="00477E56"/>
    <w:rsid w:val="00482CB1"/>
    <w:rsid w:val="00483BD9"/>
    <w:rsid w:val="0048587C"/>
    <w:rsid w:val="00486E08"/>
    <w:rsid w:val="00487BDE"/>
    <w:rsid w:val="004923F3"/>
    <w:rsid w:val="00492745"/>
    <w:rsid w:val="00492C0C"/>
    <w:rsid w:val="004A09D1"/>
    <w:rsid w:val="004A19B9"/>
    <w:rsid w:val="004A2793"/>
    <w:rsid w:val="004A312A"/>
    <w:rsid w:val="004A4FD9"/>
    <w:rsid w:val="004A5827"/>
    <w:rsid w:val="004B27D2"/>
    <w:rsid w:val="004B30C3"/>
    <w:rsid w:val="004B71E2"/>
    <w:rsid w:val="004B7A71"/>
    <w:rsid w:val="004C41DB"/>
    <w:rsid w:val="004C59B0"/>
    <w:rsid w:val="004C5D1B"/>
    <w:rsid w:val="004C6987"/>
    <w:rsid w:val="004C7C7E"/>
    <w:rsid w:val="004C7E19"/>
    <w:rsid w:val="004D0DAC"/>
    <w:rsid w:val="004D336E"/>
    <w:rsid w:val="004D6D2F"/>
    <w:rsid w:val="004E04A0"/>
    <w:rsid w:val="004E11E5"/>
    <w:rsid w:val="004E169F"/>
    <w:rsid w:val="004E1B8A"/>
    <w:rsid w:val="004E513C"/>
    <w:rsid w:val="004E54E1"/>
    <w:rsid w:val="004E58AA"/>
    <w:rsid w:val="004E7CF8"/>
    <w:rsid w:val="004F08E6"/>
    <w:rsid w:val="004F0BBD"/>
    <w:rsid w:val="004F1F9F"/>
    <w:rsid w:val="004F30E8"/>
    <w:rsid w:val="004F3D0C"/>
    <w:rsid w:val="004F52A1"/>
    <w:rsid w:val="004F6F85"/>
    <w:rsid w:val="00500355"/>
    <w:rsid w:val="0050048A"/>
    <w:rsid w:val="0050080E"/>
    <w:rsid w:val="005016BF"/>
    <w:rsid w:val="005030A0"/>
    <w:rsid w:val="005050B1"/>
    <w:rsid w:val="005055DC"/>
    <w:rsid w:val="005077E6"/>
    <w:rsid w:val="005100DB"/>
    <w:rsid w:val="00510E03"/>
    <w:rsid w:val="00513C89"/>
    <w:rsid w:val="005141BD"/>
    <w:rsid w:val="00514BE2"/>
    <w:rsid w:val="00515528"/>
    <w:rsid w:val="00516A51"/>
    <w:rsid w:val="00517181"/>
    <w:rsid w:val="005201E0"/>
    <w:rsid w:val="00520A40"/>
    <w:rsid w:val="00520B13"/>
    <w:rsid w:val="005235B1"/>
    <w:rsid w:val="005269F8"/>
    <w:rsid w:val="00526A16"/>
    <w:rsid w:val="005308F6"/>
    <w:rsid w:val="005347F2"/>
    <w:rsid w:val="00536B92"/>
    <w:rsid w:val="005374C1"/>
    <w:rsid w:val="00540F95"/>
    <w:rsid w:val="005418D6"/>
    <w:rsid w:val="00543072"/>
    <w:rsid w:val="005436E5"/>
    <w:rsid w:val="00543C87"/>
    <w:rsid w:val="00543ED1"/>
    <w:rsid w:val="005453F2"/>
    <w:rsid w:val="00546B2F"/>
    <w:rsid w:val="005502DC"/>
    <w:rsid w:val="00551851"/>
    <w:rsid w:val="005544A5"/>
    <w:rsid w:val="0055760B"/>
    <w:rsid w:val="00557C64"/>
    <w:rsid w:val="005601C8"/>
    <w:rsid w:val="005601E1"/>
    <w:rsid w:val="00562A5D"/>
    <w:rsid w:val="0056459E"/>
    <w:rsid w:val="00565597"/>
    <w:rsid w:val="0057100C"/>
    <w:rsid w:val="0057104E"/>
    <w:rsid w:val="00572FB9"/>
    <w:rsid w:val="0057322E"/>
    <w:rsid w:val="0057323C"/>
    <w:rsid w:val="005733B2"/>
    <w:rsid w:val="005734F1"/>
    <w:rsid w:val="00575EC2"/>
    <w:rsid w:val="00577B7B"/>
    <w:rsid w:val="00580432"/>
    <w:rsid w:val="0058239A"/>
    <w:rsid w:val="00582AC0"/>
    <w:rsid w:val="0058416C"/>
    <w:rsid w:val="00584C82"/>
    <w:rsid w:val="005866EF"/>
    <w:rsid w:val="0059126F"/>
    <w:rsid w:val="00592623"/>
    <w:rsid w:val="00595FD7"/>
    <w:rsid w:val="00596791"/>
    <w:rsid w:val="00596C30"/>
    <w:rsid w:val="00597357"/>
    <w:rsid w:val="00597AD1"/>
    <w:rsid w:val="005A100D"/>
    <w:rsid w:val="005A1CA6"/>
    <w:rsid w:val="005A2510"/>
    <w:rsid w:val="005A2E6D"/>
    <w:rsid w:val="005A3BC4"/>
    <w:rsid w:val="005A681B"/>
    <w:rsid w:val="005A6CA5"/>
    <w:rsid w:val="005B02A2"/>
    <w:rsid w:val="005B1FE0"/>
    <w:rsid w:val="005B2F7B"/>
    <w:rsid w:val="005B5172"/>
    <w:rsid w:val="005B5936"/>
    <w:rsid w:val="005B5D5B"/>
    <w:rsid w:val="005B7165"/>
    <w:rsid w:val="005B747B"/>
    <w:rsid w:val="005B7EE0"/>
    <w:rsid w:val="005C1F84"/>
    <w:rsid w:val="005C4CB7"/>
    <w:rsid w:val="005C546C"/>
    <w:rsid w:val="005C5AF7"/>
    <w:rsid w:val="005D05C1"/>
    <w:rsid w:val="005D1F3F"/>
    <w:rsid w:val="005D2826"/>
    <w:rsid w:val="005D3B44"/>
    <w:rsid w:val="005D4C03"/>
    <w:rsid w:val="005D5E1F"/>
    <w:rsid w:val="005D6676"/>
    <w:rsid w:val="005D794A"/>
    <w:rsid w:val="005D7AF2"/>
    <w:rsid w:val="005E0F8D"/>
    <w:rsid w:val="005E15A0"/>
    <w:rsid w:val="005E45B7"/>
    <w:rsid w:val="005E56F6"/>
    <w:rsid w:val="005E69C2"/>
    <w:rsid w:val="005E6B28"/>
    <w:rsid w:val="005E7EDD"/>
    <w:rsid w:val="005E7F21"/>
    <w:rsid w:val="005F06B5"/>
    <w:rsid w:val="005F224E"/>
    <w:rsid w:val="005F25C2"/>
    <w:rsid w:val="005F2E4C"/>
    <w:rsid w:val="005F36A3"/>
    <w:rsid w:val="005F3BC7"/>
    <w:rsid w:val="005F5264"/>
    <w:rsid w:val="005F7C9C"/>
    <w:rsid w:val="00600826"/>
    <w:rsid w:val="00601966"/>
    <w:rsid w:val="00602967"/>
    <w:rsid w:val="00604963"/>
    <w:rsid w:val="006073AF"/>
    <w:rsid w:val="00611588"/>
    <w:rsid w:val="00611779"/>
    <w:rsid w:val="0061345A"/>
    <w:rsid w:val="006143C2"/>
    <w:rsid w:val="00616B1C"/>
    <w:rsid w:val="00617177"/>
    <w:rsid w:val="00617655"/>
    <w:rsid w:val="00617A4D"/>
    <w:rsid w:val="006200B7"/>
    <w:rsid w:val="00620FB1"/>
    <w:rsid w:val="00625D43"/>
    <w:rsid w:val="006316C9"/>
    <w:rsid w:val="00631CAB"/>
    <w:rsid w:val="0063269A"/>
    <w:rsid w:val="006341D4"/>
    <w:rsid w:val="006344C7"/>
    <w:rsid w:val="006351FB"/>
    <w:rsid w:val="00640E0F"/>
    <w:rsid w:val="0064196D"/>
    <w:rsid w:val="0064343C"/>
    <w:rsid w:val="00643C2A"/>
    <w:rsid w:val="00647333"/>
    <w:rsid w:val="00647B07"/>
    <w:rsid w:val="006504B0"/>
    <w:rsid w:val="00651F60"/>
    <w:rsid w:val="00653B84"/>
    <w:rsid w:val="00653E61"/>
    <w:rsid w:val="006547CD"/>
    <w:rsid w:val="00662EED"/>
    <w:rsid w:val="00663EF8"/>
    <w:rsid w:val="00666B05"/>
    <w:rsid w:val="00667376"/>
    <w:rsid w:val="0066754A"/>
    <w:rsid w:val="00667B35"/>
    <w:rsid w:val="00667F6A"/>
    <w:rsid w:val="00671A11"/>
    <w:rsid w:val="006754E6"/>
    <w:rsid w:val="00676EAA"/>
    <w:rsid w:val="006778B9"/>
    <w:rsid w:val="00677C04"/>
    <w:rsid w:val="00681474"/>
    <w:rsid w:val="00683096"/>
    <w:rsid w:val="00684DF4"/>
    <w:rsid w:val="00686B5F"/>
    <w:rsid w:val="00687DE6"/>
    <w:rsid w:val="006945D5"/>
    <w:rsid w:val="006963F7"/>
    <w:rsid w:val="006A1440"/>
    <w:rsid w:val="006A295E"/>
    <w:rsid w:val="006A432A"/>
    <w:rsid w:val="006A5288"/>
    <w:rsid w:val="006A6F72"/>
    <w:rsid w:val="006A75DC"/>
    <w:rsid w:val="006B27B4"/>
    <w:rsid w:val="006B2C50"/>
    <w:rsid w:val="006B408F"/>
    <w:rsid w:val="006B4098"/>
    <w:rsid w:val="006B52C3"/>
    <w:rsid w:val="006B6C47"/>
    <w:rsid w:val="006C0FB9"/>
    <w:rsid w:val="006C22C5"/>
    <w:rsid w:val="006C2C64"/>
    <w:rsid w:val="006C6CB8"/>
    <w:rsid w:val="006D12DD"/>
    <w:rsid w:val="006D1793"/>
    <w:rsid w:val="006D1E41"/>
    <w:rsid w:val="006D2307"/>
    <w:rsid w:val="006D2E9D"/>
    <w:rsid w:val="006D32A1"/>
    <w:rsid w:val="006D34CC"/>
    <w:rsid w:val="006D4CEF"/>
    <w:rsid w:val="006E21B8"/>
    <w:rsid w:val="006E587B"/>
    <w:rsid w:val="006E5922"/>
    <w:rsid w:val="006E5F97"/>
    <w:rsid w:val="006E629D"/>
    <w:rsid w:val="006F0E8D"/>
    <w:rsid w:val="006F2F7E"/>
    <w:rsid w:val="006F36DF"/>
    <w:rsid w:val="006F61EB"/>
    <w:rsid w:val="006F7EB0"/>
    <w:rsid w:val="00700F49"/>
    <w:rsid w:val="007030CD"/>
    <w:rsid w:val="0070410E"/>
    <w:rsid w:val="00712D27"/>
    <w:rsid w:val="007161E6"/>
    <w:rsid w:val="0072080B"/>
    <w:rsid w:val="007213DA"/>
    <w:rsid w:val="0072216E"/>
    <w:rsid w:val="007227BC"/>
    <w:rsid w:val="00722BF8"/>
    <w:rsid w:val="00723EDE"/>
    <w:rsid w:val="00724A45"/>
    <w:rsid w:val="007251FF"/>
    <w:rsid w:val="00727917"/>
    <w:rsid w:val="007300F5"/>
    <w:rsid w:val="00731BA1"/>
    <w:rsid w:val="00731FB2"/>
    <w:rsid w:val="00732200"/>
    <w:rsid w:val="00732262"/>
    <w:rsid w:val="00732E33"/>
    <w:rsid w:val="00733264"/>
    <w:rsid w:val="007350DD"/>
    <w:rsid w:val="007361A9"/>
    <w:rsid w:val="00736AB4"/>
    <w:rsid w:val="00741409"/>
    <w:rsid w:val="007415D7"/>
    <w:rsid w:val="00745125"/>
    <w:rsid w:val="0074548E"/>
    <w:rsid w:val="007457CE"/>
    <w:rsid w:val="00747A52"/>
    <w:rsid w:val="007508C3"/>
    <w:rsid w:val="00753C39"/>
    <w:rsid w:val="00754ECF"/>
    <w:rsid w:val="00755EFF"/>
    <w:rsid w:val="007573D9"/>
    <w:rsid w:val="00761BE5"/>
    <w:rsid w:val="00761CF1"/>
    <w:rsid w:val="00762E21"/>
    <w:rsid w:val="00764902"/>
    <w:rsid w:val="00767721"/>
    <w:rsid w:val="0077053E"/>
    <w:rsid w:val="00773429"/>
    <w:rsid w:val="00773D77"/>
    <w:rsid w:val="00776786"/>
    <w:rsid w:val="0077713B"/>
    <w:rsid w:val="00782BAC"/>
    <w:rsid w:val="007846B6"/>
    <w:rsid w:val="0078485C"/>
    <w:rsid w:val="00787D69"/>
    <w:rsid w:val="007918E5"/>
    <w:rsid w:val="00793C85"/>
    <w:rsid w:val="007972F7"/>
    <w:rsid w:val="007A0453"/>
    <w:rsid w:val="007A167C"/>
    <w:rsid w:val="007A1ADC"/>
    <w:rsid w:val="007A1DE8"/>
    <w:rsid w:val="007A1FF5"/>
    <w:rsid w:val="007A2DE3"/>
    <w:rsid w:val="007A30F6"/>
    <w:rsid w:val="007A50B7"/>
    <w:rsid w:val="007A53BF"/>
    <w:rsid w:val="007A5EC3"/>
    <w:rsid w:val="007A7153"/>
    <w:rsid w:val="007B0D23"/>
    <w:rsid w:val="007B5E27"/>
    <w:rsid w:val="007B687C"/>
    <w:rsid w:val="007C3E16"/>
    <w:rsid w:val="007C475A"/>
    <w:rsid w:val="007C7132"/>
    <w:rsid w:val="007D3CB2"/>
    <w:rsid w:val="007D3FA7"/>
    <w:rsid w:val="007E414B"/>
    <w:rsid w:val="007E556B"/>
    <w:rsid w:val="007E7703"/>
    <w:rsid w:val="007E7929"/>
    <w:rsid w:val="007F260C"/>
    <w:rsid w:val="007F3A07"/>
    <w:rsid w:val="007F4CB7"/>
    <w:rsid w:val="007F4DC0"/>
    <w:rsid w:val="007F5F0B"/>
    <w:rsid w:val="008001C8"/>
    <w:rsid w:val="00800E3D"/>
    <w:rsid w:val="008015B4"/>
    <w:rsid w:val="0080211B"/>
    <w:rsid w:val="00803688"/>
    <w:rsid w:val="008044FE"/>
    <w:rsid w:val="00805752"/>
    <w:rsid w:val="00805800"/>
    <w:rsid w:val="00806952"/>
    <w:rsid w:val="0081005D"/>
    <w:rsid w:val="00810DF1"/>
    <w:rsid w:val="00811AAB"/>
    <w:rsid w:val="00812B3B"/>
    <w:rsid w:val="00814B24"/>
    <w:rsid w:val="00814CAC"/>
    <w:rsid w:val="008204DB"/>
    <w:rsid w:val="008220BB"/>
    <w:rsid w:val="00824298"/>
    <w:rsid w:val="00826E5B"/>
    <w:rsid w:val="00830BFD"/>
    <w:rsid w:val="00831C82"/>
    <w:rsid w:val="00831F08"/>
    <w:rsid w:val="00831F4F"/>
    <w:rsid w:val="00833650"/>
    <w:rsid w:val="0083411D"/>
    <w:rsid w:val="008356B1"/>
    <w:rsid w:val="00836AA4"/>
    <w:rsid w:val="00836D75"/>
    <w:rsid w:val="00841D67"/>
    <w:rsid w:val="008436C5"/>
    <w:rsid w:val="008448D6"/>
    <w:rsid w:val="00846039"/>
    <w:rsid w:val="00846163"/>
    <w:rsid w:val="008530FA"/>
    <w:rsid w:val="0085590C"/>
    <w:rsid w:val="00860A16"/>
    <w:rsid w:val="0086229D"/>
    <w:rsid w:val="00863E4D"/>
    <w:rsid w:val="00864310"/>
    <w:rsid w:val="008651D0"/>
    <w:rsid w:val="00865B2C"/>
    <w:rsid w:val="0086684B"/>
    <w:rsid w:val="00866E3D"/>
    <w:rsid w:val="00867C78"/>
    <w:rsid w:val="00872D57"/>
    <w:rsid w:val="00873149"/>
    <w:rsid w:val="00874661"/>
    <w:rsid w:val="00874F1F"/>
    <w:rsid w:val="0087636F"/>
    <w:rsid w:val="008765B8"/>
    <w:rsid w:val="00877600"/>
    <w:rsid w:val="00877847"/>
    <w:rsid w:val="00877E07"/>
    <w:rsid w:val="008803C0"/>
    <w:rsid w:val="00880771"/>
    <w:rsid w:val="008810FB"/>
    <w:rsid w:val="00883F2E"/>
    <w:rsid w:val="00884B55"/>
    <w:rsid w:val="00884BE2"/>
    <w:rsid w:val="008853B5"/>
    <w:rsid w:val="00887CD1"/>
    <w:rsid w:val="008916B6"/>
    <w:rsid w:val="00892B83"/>
    <w:rsid w:val="00894315"/>
    <w:rsid w:val="0089480E"/>
    <w:rsid w:val="00894D7D"/>
    <w:rsid w:val="0089565F"/>
    <w:rsid w:val="00895C23"/>
    <w:rsid w:val="00895D92"/>
    <w:rsid w:val="0089659F"/>
    <w:rsid w:val="008967D6"/>
    <w:rsid w:val="008A0716"/>
    <w:rsid w:val="008A0B4F"/>
    <w:rsid w:val="008A1A5C"/>
    <w:rsid w:val="008A2550"/>
    <w:rsid w:val="008A3B49"/>
    <w:rsid w:val="008A3EA7"/>
    <w:rsid w:val="008A53DB"/>
    <w:rsid w:val="008A659E"/>
    <w:rsid w:val="008A671C"/>
    <w:rsid w:val="008B18BF"/>
    <w:rsid w:val="008B2158"/>
    <w:rsid w:val="008B3724"/>
    <w:rsid w:val="008C0418"/>
    <w:rsid w:val="008C14D0"/>
    <w:rsid w:val="008C1EE5"/>
    <w:rsid w:val="008C3C9B"/>
    <w:rsid w:val="008C4226"/>
    <w:rsid w:val="008C47F1"/>
    <w:rsid w:val="008C771D"/>
    <w:rsid w:val="008C78A9"/>
    <w:rsid w:val="008D0119"/>
    <w:rsid w:val="008D1445"/>
    <w:rsid w:val="008D1AA3"/>
    <w:rsid w:val="008D2EAA"/>
    <w:rsid w:val="008D406E"/>
    <w:rsid w:val="008D546F"/>
    <w:rsid w:val="008D55DF"/>
    <w:rsid w:val="008D5D7D"/>
    <w:rsid w:val="008D72BA"/>
    <w:rsid w:val="008D745E"/>
    <w:rsid w:val="008E0CAB"/>
    <w:rsid w:val="008E3512"/>
    <w:rsid w:val="008E37D1"/>
    <w:rsid w:val="008E4BF9"/>
    <w:rsid w:val="008E6A29"/>
    <w:rsid w:val="008F0E97"/>
    <w:rsid w:val="008F35AC"/>
    <w:rsid w:val="008F5068"/>
    <w:rsid w:val="008F5081"/>
    <w:rsid w:val="008F5F1E"/>
    <w:rsid w:val="008F63E8"/>
    <w:rsid w:val="008F76FB"/>
    <w:rsid w:val="00902D62"/>
    <w:rsid w:val="009039F6"/>
    <w:rsid w:val="00906E44"/>
    <w:rsid w:val="0090763D"/>
    <w:rsid w:val="009077F1"/>
    <w:rsid w:val="0091015A"/>
    <w:rsid w:val="009111E2"/>
    <w:rsid w:val="00911501"/>
    <w:rsid w:val="00912746"/>
    <w:rsid w:val="0091589E"/>
    <w:rsid w:val="00922BA0"/>
    <w:rsid w:val="009258DF"/>
    <w:rsid w:val="009272D8"/>
    <w:rsid w:val="0093209B"/>
    <w:rsid w:val="0093248F"/>
    <w:rsid w:val="00933483"/>
    <w:rsid w:val="00936FF6"/>
    <w:rsid w:val="00937AC9"/>
    <w:rsid w:val="009401E3"/>
    <w:rsid w:val="00942EB7"/>
    <w:rsid w:val="00943329"/>
    <w:rsid w:val="00944504"/>
    <w:rsid w:val="00944C37"/>
    <w:rsid w:val="00945B1A"/>
    <w:rsid w:val="00946327"/>
    <w:rsid w:val="00951701"/>
    <w:rsid w:val="00952D4C"/>
    <w:rsid w:val="00954448"/>
    <w:rsid w:val="009565FB"/>
    <w:rsid w:val="00956614"/>
    <w:rsid w:val="0095761D"/>
    <w:rsid w:val="00957C20"/>
    <w:rsid w:val="0096053C"/>
    <w:rsid w:val="009605EA"/>
    <w:rsid w:val="0096060A"/>
    <w:rsid w:val="009608C2"/>
    <w:rsid w:val="00970AD2"/>
    <w:rsid w:val="00970B3A"/>
    <w:rsid w:val="009711E8"/>
    <w:rsid w:val="0097200A"/>
    <w:rsid w:val="00973C12"/>
    <w:rsid w:val="00973D5E"/>
    <w:rsid w:val="00973E5B"/>
    <w:rsid w:val="00974044"/>
    <w:rsid w:val="00974DF0"/>
    <w:rsid w:val="009752D6"/>
    <w:rsid w:val="00981D9B"/>
    <w:rsid w:val="00984515"/>
    <w:rsid w:val="00987ED7"/>
    <w:rsid w:val="00990A6E"/>
    <w:rsid w:val="00991381"/>
    <w:rsid w:val="0099378D"/>
    <w:rsid w:val="00993E7F"/>
    <w:rsid w:val="009960BE"/>
    <w:rsid w:val="009A23ED"/>
    <w:rsid w:val="009A38BB"/>
    <w:rsid w:val="009A3B23"/>
    <w:rsid w:val="009A4C4A"/>
    <w:rsid w:val="009A6A29"/>
    <w:rsid w:val="009A766E"/>
    <w:rsid w:val="009A7DFB"/>
    <w:rsid w:val="009B0A74"/>
    <w:rsid w:val="009B0C03"/>
    <w:rsid w:val="009B4023"/>
    <w:rsid w:val="009B6028"/>
    <w:rsid w:val="009B725C"/>
    <w:rsid w:val="009B73F7"/>
    <w:rsid w:val="009C0342"/>
    <w:rsid w:val="009C16A6"/>
    <w:rsid w:val="009C1A93"/>
    <w:rsid w:val="009C1B19"/>
    <w:rsid w:val="009C1FB4"/>
    <w:rsid w:val="009C30DA"/>
    <w:rsid w:val="009C33DE"/>
    <w:rsid w:val="009C5EC1"/>
    <w:rsid w:val="009C7E35"/>
    <w:rsid w:val="009C7E92"/>
    <w:rsid w:val="009D0095"/>
    <w:rsid w:val="009D030C"/>
    <w:rsid w:val="009D1E0F"/>
    <w:rsid w:val="009D2717"/>
    <w:rsid w:val="009D5556"/>
    <w:rsid w:val="009D737D"/>
    <w:rsid w:val="009E114F"/>
    <w:rsid w:val="009E2DE7"/>
    <w:rsid w:val="009E3E44"/>
    <w:rsid w:val="009E424E"/>
    <w:rsid w:val="009E78EA"/>
    <w:rsid w:val="009F3029"/>
    <w:rsid w:val="009F5823"/>
    <w:rsid w:val="009F6D52"/>
    <w:rsid w:val="009F773F"/>
    <w:rsid w:val="00A00827"/>
    <w:rsid w:val="00A00D19"/>
    <w:rsid w:val="00A013D2"/>
    <w:rsid w:val="00A02AB5"/>
    <w:rsid w:val="00A131B5"/>
    <w:rsid w:val="00A14AAC"/>
    <w:rsid w:val="00A15AB6"/>
    <w:rsid w:val="00A15BDB"/>
    <w:rsid w:val="00A17D27"/>
    <w:rsid w:val="00A204E9"/>
    <w:rsid w:val="00A25765"/>
    <w:rsid w:val="00A26354"/>
    <w:rsid w:val="00A2731E"/>
    <w:rsid w:val="00A27E62"/>
    <w:rsid w:val="00A3131F"/>
    <w:rsid w:val="00A32F29"/>
    <w:rsid w:val="00A3335C"/>
    <w:rsid w:val="00A340B9"/>
    <w:rsid w:val="00A34402"/>
    <w:rsid w:val="00A35405"/>
    <w:rsid w:val="00A40DAE"/>
    <w:rsid w:val="00A41B40"/>
    <w:rsid w:val="00A4485C"/>
    <w:rsid w:val="00A45AC5"/>
    <w:rsid w:val="00A5034E"/>
    <w:rsid w:val="00A5123F"/>
    <w:rsid w:val="00A5718A"/>
    <w:rsid w:val="00A573DA"/>
    <w:rsid w:val="00A600E6"/>
    <w:rsid w:val="00A62099"/>
    <w:rsid w:val="00A62FE4"/>
    <w:rsid w:val="00A6391D"/>
    <w:rsid w:val="00A64172"/>
    <w:rsid w:val="00A65F08"/>
    <w:rsid w:val="00A66E20"/>
    <w:rsid w:val="00A711D3"/>
    <w:rsid w:val="00A71282"/>
    <w:rsid w:val="00A71D3B"/>
    <w:rsid w:val="00A720C5"/>
    <w:rsid w:val="00A72BB7"/>
    <w:rsid w:val="00A730FB"/>
    <w:rsid w:val="00A735D0"/>
    <w:rsid w:val="00A737A6"/>
    <w:rsid w:val="00A752F2"/>
    <w:rsid w:val="00A822F4"/>
    <w:rsid w:val="00A82D1D"/>
    <w:rsid w:val="00A83D81"/>
    <w:rsid w:val="00A85595"/>
    <w:rsid w:val="00A868CE"/>
    <w:rsid w:val="00A87413"/>
    <w:rsid w:val="00A87559"/>
    <w:rsid w:val="00A91D18"/>
    <w:rsid w:val="00A9484B"/>
    <w:rsid w:val="00A94FF4"/>
    <w:rsid w:val="00A957C8"/>
    <w:rsid w:val="00AA0212"/>
    <w:rsid w:val="00AA03C6"/>
    <w:rsid w:val="00AA3F31"/>
    <w:rsid w:val="00AA4364"/>
    <w:rsid w:val="00AA4C26"/>
    <w:rsid w:val="00AB0DAF"/>
    <w:rsid w:val="00AB3072"/>
    <w:rsid w:val="00AB39FA"/>
    <w:rsid w:val="00AB3B65"/>
    <w:rsid w:val="00AC132E"/>
    <w:rsid w:val="00AC16CF"/>
    <w:rsid w:val="00AC4551"/>
    <w:rsid w:val="00AC4C81"/>
    <w:rsid w:val="00AC682C"/>
    <w:rsid w:val="00AC6C6C"/>
    <w:rsid w:val="00AC6D20"/>
    <w:rsid w:val="00AD0942"/>
    <w:rsid w:val="00AD2021"/>
    <w:rsid w:val="00AD3966"/>
    <w:rsid w:val="00AD3E21"/>
    <w:rsid w:val="00AD58D1"/>
    <w:rsid w:val="00AD7D1D"/>
    <w:rsid w:val="00AE04B9"/>
    <w:rsid w:val="00AE0AAB"/>
    <w:rsid w:val="00AE1824"/>
    <w:rsid w:val="00AE1DB9"/>
    <w:rsid w:val="00AE2BD2"/>
    <w:rsid w:val="00AE505C"/>
    <w:rsid w:val="00AE75B1"/>
    <w:rsid w:val="00AE7E3A"/>
    <w:rsid w:val="00AF110E"/>
    <w:rsid w:val="00AF22C1"/>
    <w:rsid w:val="00AF3C96"/>
    <w:rsid w:val="00AF3ED3"/>
    <w:rsid w:val="00AF4426"/>
    <w:rsid w:val="00AF6538"/>
    <w:rsid w:val="00AF7C1D"/>
    <w:rsid w:val="00AF7C82"/>
    <w:rsid w:val="00B02EC2"/>
    <w:rsid w:val="00B03917"/>
    <w:rsid w:val="00B03B87"/>
    <w:rsid w:val="00B06287"/>
    <w:rsid w:val="00B06A78"/>
    <w:rsid w:val="00B06CA3"/>
    <w:rsid w:val="00B07BBF"/>
    <w:rsid w:val="00B129B9"/>
    <w:rsid w:val="00B14ADB"/>
    <w:rsid w:val="00B14C6E"/>
    <w:rsid w:val="00B15961"/>
    <w:rsid w:val="00B17328"/>
    <w:rsid w:val="00B17364"/>
    <w:rsid w:val="00B2558A"/>
    <w:rsid w:val="00B25981"/>
    <w:rsid w:val="00B25B81"/>
    <w:rsid w:val="00B26DEF"/>
    <w:rsid w:val="00B27803"/>
    <w:rsid w:val="00B33F93"/>
    <w:rsid w:val="00B351D5"/>
    <w:rsid w:val="00B376CD"/>
    <w:rsid w:val="00B406C3"/>
    <w:rsid w:val="00B40E3C"/>
    <w:rsid w:val="00B41619"/>
    <w:rsid w:val="00B416CF"/>
    <w:rsid w:val="00B42062"/>
    <w:rsid w:val="00B44EFF"/>
    <w:rsid w:val="00B45271"/>
    <w:rsid w:val="00B4567C"/>
    <w:rsid w:val="00B478F1"/>
    <w:rsid w:val="00B511A6"/>
    <w:rsid w:val="00B54442"/>
    <w:rsid w:val="00B61DDD"/>
    <w:rsid w:val="00B62B4B"/>
    <w:rsid w:val="00B6317D"/>
    <w:rsid w:val="00B63496"/>
    <w:rsid w:val="00B65957"/>
    <w:rsid w:val="00B66746"/>
    <w:rsid w:val="00B7011C"/>
    <w:rsid w:val="00B70DFC"/>
    <w:rsid w:val="00B71D30"/>
    <w:rsid w:val="00B72AF2"/>
    <w:rsid w:val="00B7328B"/>
    <w:rsid w:val="00B73D60"/>
    <w:rsid w:val="00B74474"/>
    <w:rsid w:val="00B74F90"/>
    <w:rsid w:val="00B76A4E"/>
    <w:rsid w:val="00B8129D"/>
    <w:rsid w:val="00B828E3"/>
    <w:rsid w:val="00B85C30"/>
    <w:rsid w:val="00B85CD7"/>
    <w:rsid w:val="00B91BF6"/>
    <w:rsid w:val="00B93D42"/>
    <w:rsid w:val="00B96454"/>
    <w:rsid w:val="00B976AE"/>
    <w:rsid w:val="00B97BC7"/>
    <w:rsid w:val="00BA2FAF"/>
    <w:rsid w:val="00BA3658"/>
    <w:rsid w:val="00BA5137"/>
    <w:rsid w:val="00BA5DAA"/>
    <w:rsid w:val="00BA60C7"/>
    <w:rsid w:val="00BA6EBE"/>
    <w:rsid w:val="00BB0D14"/>
    <w:rsid w:val="00BB3C52"/>
    <w:rsid w:val="00BB5F05"/>
    <w:rsid w:val="00BB7E08"/>
    <w:rsid w:val="00BC0107"/>
    <w:rsid w:val="00BC2371"/>
    <w:rsid w:val="00BC260E"/>
    <w:rsid w:val="00BC62AA"/>
    <w:rsid w:val="00BC661B"/>
    <w:rsid w:val="00BC6E41"/>
    <w:rsid w:val="00BD0D39"/>
    <w:rsid w:val="00BD1F06"/>
    <w:rsid w:val="00BD26D8"/>
    <w:rsid w:val="00BD51CB"/>
    <w:rsid w:val="00BD5E3B"/>
    <w:rsid w:val="00BD5EAC"/>
    <w:rsid w:val="00BD632F"/>
    <w:rsid w:val="00BD63D4"/>
    <w:rsid w:val="00BD6423"/>
    <w:rsid w:val="00BD6F9C"/>
    <w:rsid w:val="00BD7874"/>
    <w:rsid w:val="00BE0D1C"/>
    <w:rsid w:val="00BE16DE"/>
    <w:rsid w:val="00BE328A"/>
    <w:rsid w:val="00BE3CA4"/>
    <w:rsid w:val="00BE4A59"/>
    <w:rsid w:val="00BE5856"/>
    <w:rsid w:val="00BF1A94"/>
    <w:rsid w:val="00BF22AB"/>
    <w:rsid w:val="00BF437F"/>
    <w:rsid w:val="00C00CD3"/>
    <w:rsid w:val="00C027B9"/>
    <w:rsid w:val="00C07699"/>
    <w:rsid w:val="00C07A14"/>
    <w:rsid w:val="00C07D60"/>
    <w:rsid w:val="00C11A23"/>
    <w:rsid w:val="00C11DCB"/>
    <w:rsid w:val="00C13717"/>
    <w:rsid w:val="00C14615"/>
    <w:rsid w:val="00C14B89"/>
    <w:rsid w:val="00C15E6D"/>
    <w:rsid w:val="00C2125A"/>
    <w:rsid w:val="00C22DC0"/>
    <w:rsid w:val="00C23B0A"/>
    <w:rsid w:val="00C242C2"/>
    <w:rsid w:val="00C24826"/>
    <w:rsid w:val="00C25D89"/>
    <w:rsid w:val="00C262FC"/>
    <w:rsid w:val="00C26B77"/>
    <w:rsid w:val="00C271C9"/>
    <w:rsid w:val="00C30793"/>
    <w:rsid w:val="00C329C5"/>
    <w:rsid w:val="00C32F0F"/>
    <w:rsid w:val="00C452EE"/>
    <w:rsid w:val="00C458AE"/>
    <w:rsid w:val="00C463F9"/>
    <w:rsid w:val="00C46740"/>
    <w:rsid w:val="00C53457"/>
    <w:rsid w:val="00C540EB"/>
    <w:rsid w:val="00C54606"/>
    <w:rsid w:val="00C550F9"/>
    <w:rsid w:val="00C5728B"/>
    <w:rsid w:val="00C635F5"/>
    <w:rsid w:val="00C6365D"/>
    <w:rsid w:val="00C64DAC"/>
    <w:rsid w:val="00C65B48"/>
    <w:rsid w:val="00C671E8"/>
    <w:rsid w:val="00C7168C"/>
    <w:rsid w:val="00C72F98"/>
    <w:rsid w:val="00C73B2E"/>
    <w:rsid w:val="00C7415D"/>
    <w:rsid w:val="00C757AF"/>
    <w:rsid w:val="00C75D8E"/>
    <w:rsid w:val="00C76606"/>
    <w:rsid w:val="00C76EBE"/>
    <w:rsid w:val="00C771F8"/>
    <w:rsid w:val="00C77948"/>
    <w:rsid w:val="00C806C1"/>
    <w:rsid w:val="00C80886"/>
    <w:rsid w:val="00C82133"/>
    <w:rsid w:val="00C83631"/>
    <w:rsid w:val="00C856D3"/>
    <w:rsid w:val="00C8602E"/>
    <w:rsid w:val="00C86EA2"/>
    <w:rsid w:val="00C87A58"/>
    <w:rsid w:val="00C93DAD"/>
    <w:rsid w:val="00C94498"/>
    <w:rsid w:val="00C94FAB"/>
    <w:rsid w:val="00C9619F"/>
    <w:rsid w:val="00C96303"/>
    <w:rsid w:val="00C96DAB"/>
    <w:rsid w:val="00C97D27"/>
    <w:rsid w:val="00CA0507"/>
    <w:rsid w:val="00CA1712"/>
    <w:rsid w:val="00CA17FF"/>
    <w:rsid w:val="00CA6EAE"/>
    <w:rsid w:val="00CB29FD"/>
    <w:rsid w:val="00CB5E98"/>
    <w:rsid w:val="00CB6512"/>
    <w:rsid w:val="00CC404B"/>
    <w:rsid w:val="00CC65B4"/>
    <w:rsid w:val="00CC7116"/>
    <w:rsid w:val="00CC7334"/>
    <w:rsid w:val="00CC7FC3"/>
    <w:rsid w:val="00CD0B51"/>
    <w:rsid w:val="00CD142D"/>
    <w:rsid w:val="00CD4046"/>
    <w:rsid w:val="00CD51EE"/>
    <w:rsid w:val="00CD5A1C"/>
    <w:rsid w:val="00CD72E6"/>
    <w:rsid w:val="00CE3B53"/>
    <w:rsid w:val="00CE5990"/>
    <w:rsid w:val="00CE657B"/>
    <w:rsid w:val="00CF035A"/>
    <w:rsid w:val="00CF1729"/>
    <w:rsid w:val="00CF1B8A"/>
    <w:rsid w:val="00CF1E43"/>
    <w:rsid w:val="00CF2A96"/>
    <w:rsid w:val="00CF535E"/>
    <w:rsid w:val="00D014F5"/>
    <w:rsid w:val="00D01C19"/>
    <w:rsid w:val="00D034BD"/>
    <w:rsid w:val="00D04D2B"/>
    <w:rsid w:val="00D06562"/>
    <w:rsid w:val="00D14F9C"/>
    <w:rsid w:val="00D156BB"/>
    <w:rsid w:val="00D16738"/>
    <w:rsid w:val="00D169CA"/>
    <w:rsid w:val="00D224CC"/>
    <w:rsid w:val="00D2671F"/>
    <w:rsid w:val="00D26989"/>
    <w:rsid w:val="00D26A95"/>
    <w:rsid w:val="00D30A74"/>
    <w:rsid w:val="00D31017"/>
    <w:rsid w:val="00D31A0D"/>
    <w:rsid w:val="00D32155"/>
    <w:rsid w:val="00D3439E"/>
    <w:rsid w:val="00D36EF3"/>
    <w:rsid w:val="00D37809"/>
    <w:rsid w:val="00D41649"/>
    <w:rsid w:val="00D41C0E"/>
    <w:rsid w:val="00D47FAE"/>
    <w:rsid w:val="00D500F8"/>
    <w:rsid w:val="00D50105"/>
    <w:rsid w:val="00D52E2D"/>
    <w:rsid w:val="00D56ED2"/>
    <w:rsid w:val="00D57247"/>
    <w:rsid w:val="00D572A3"/>
    <w:rsid w:val="00D60099"/>
    <w:rsid w:val="00D646B7"/>
    <w:rsid w:val="00D6600D"/>
    <w:rsid w:val="00D70999"/>
    <w:rsid w:val="00D710ED"/>
    <w:rsid w:val="00D734F1"/>
    <w:rsid w:val="00D7438E"/>
    <w:rsid w:val="00D752CC"/>
    <w:rsid w:val="00D76226"/>
    <w:rsid w:val="00D76426"/>
    <w:rsid w:val="00D76F89"/>
    <w:rsid w:val="00D816B2"/>
    <w:rsid w:val="00D8241A"/>
    <w:rsid w:val="00D83299"/>
    <w:rsid w:val="00D839C6"/>
    <w:rsid w:val="00D8421C"/>
    <w:rsid w:val="00D8479E"/>
    <w:rsid w:val="00D84FD1"/>
    <w:rsid w:val="00D87231"/>
    <w:rsid w:val="00D93640"/>
    <w:rsid w:val="00D96146"/>
    <w:rsid w:val="00DA0377"/>
    <w:rsid w:val="00DA06E6"/>
    <w:rsid w:val="00DA3664"/>
    <w:rsid w:val="00DA5735"/>
    <w:rsid w:val="00DA5F72"/>
    <w:rsid w:val="00DA6A7E"/>
    <w:rsid w:val="00DA7F8A"/>
    <w:rsid w:val="00DB1B22"/>
    <w:rsid w:val="00DB1F88"/>
    <w:rsid w:val="00DB3071"/>
    <w:rsid w:val="00DB3968"/>
    <w:rsid w:val="00DB5237"/>
    <w:rsid w:val="00DB62FF"/>
    <w:rsid w:val="00DB73A6"/>
    <w:rsid w:val="00DD10A6"/>
    <w:rsid w:val="00DD2766"/>
    <w:rsid w:val="00DD3EBB"/>
    <w:rsid w:val="00DD4775"/>
    <w:rsid w:val="00DD5FE9"/>
    <w:rsid w:val="00DD6455"/>
    <w:rsid w:val="00DE0BD0"/>
    <w:rsid w:val="00DE1630"/>
    <w:rsid w:val="00DE18A0"/>
    <w:rsid w:val="00DE644C"/>
    <w:rsid w:val="00DF1EC9"/>
    <w:rsid w:val="00DF2B25"/>
    <w:rsid w:val="00DF375F"/>
    <w:rsid w:val="00DF731A"/>
    <w:rsid w:val="00E00E7E"/>
    <w:rsid w:val="00E012C3"/>
    <w:rsid w:val="00E03681"/>
    <w:rsid w:val="00E0400C"/>
    <w:rsid w:val="00E04C18"/>
    <w:rsid w:val="00E04F4A"/>
    <w:rsid w:val="00E075FB"/>
    <w:rsid w:val="00E10403"/>
    <w:rsid w:val="00E12C12"/>
    <w:rsid w:val="00E15051"/>
    <w:rsid w:val="00E17B4D"/>
    <w:rsid w:val="00E23D3B"/>
    <w:rsid w:val="00E24052"/>
    <w:rsid w:val="00E269AF"/>
    <w:rsid w:val="00E27B9E"/>
    <w:rsid w:val="00E3143E"/>
    <w:rsid w:val="00E35FF1"/>
    <w:rsid w:val="00E366E1"/>
    <w:rsid w:val="00E36D09"/>
    <w:rsid w:val="00E3734B"/>
    <w:rsid w:val="00E40CA8"/>
    <w:rsid w:val="00E41A23"/>
    <w:rsid w:val="00E435C1"/>
    <w:rsid w:val="00E4361D"/>
    <w:rsid w:val="00E44208"/>
    <w:rsid w:val="00E44BF6"/>
    <w:rsid w:val="00E45C4A"/>
    <w:rsid w:val="00E46FB9"/>
    <w:rsid w:val="00E479CE"/>
    <w:rsid w:val="00E51717"/>
    <w:rsid w:val="00E517CF"/>
    <w:rsid w:val="00E51C06"/>
    <w:rsid w:val="00E533E7"/>
    <w:rsid w:val="00E53723"/>
    <w:rsid w:val="00E547A9"/>
    <w:rsid w:val="00E54DB2"/>
    <w:rsid w:val="00E56030"/>
    <w:rsid w:val="00E5671F"/>
    <w:rsid w:val="00E57C4C"/>
    <w:rsid w:val="00E57DBB"/>
    <w:rsid w:val="00E61D88"/>
    <w:rsid w:val="00E63234"/>
    <w:rsid w:val="00E63804"/>
    <w:rsid w:val="00E64A9D"/>
    <w:rsid w:val="00E6634A"/>
    <w:rsid w:val="00E66DF2"/>
    <w:rsid w:val="00E67D0A"/>
    <w:rsid w:val="00E71ED0"/>
    <w:rsid w:val="00E72B02"/>
    <w:rsid w:val="00E75FBE"/>
    <w:rsid w:val="00E76082"/>
    <w:rsid w:val="00E77177"/>
    <w:rsid w:val="00E779E4"/>
    <w:rsid w:val="00E80331"/>
    <w:rsid w:val="00E80AAD"/>
    <w:rsid w:val="00E81888"/>
    <w:rsid w:val="00E82FBC"/>
    <w:rsid w:val="00E8615F"/>
    <w:rsid w:val="00E90AFD"/>
    <w:rsid w:val="00E918FC"/>
    <w:rsid w:val="00E91BE1"/>
    <w:rsid w:val="00E938A6"/>
    <w:rsid w:val="00E93AD4"/>
    <w:rsid w:val="00E95A7F"/>
    <w:rsid w:val="00E9714D"/>
    <w:rsid w:val="00E9729E"/>
    <w:rsid w:val="00E97D5F"/>
    <w:rsid w:val="00EA0C11"/>
    <w:rsid w:val="00EA0E22"/>
    <w:rsid w:val="00EA11F9"/>
    <w:rsid w:val="00EA1504"/>
    <w:rsid w:val="00EA1656"/>
    <w:rsid w:val="00EA1A06"/>
    <w:rsid w:val="00EA2966"/>
    <w:rsid w:val="00EA5962"/>
    <w:rsid w:val="00EA5D35"/>
    <w:rsid w:val="00EA6769"/>
    <w:rsid w:val="00EA76E6"/>
    <w:rsid w:val="00EA7706"/>
    <w:rsid w:val="00EA7CAC"/>
    <w:rsid w:val="00EB0940"/>
    <w:rsid w:val="00EB3146"/>
    <w:rsid w:val="00EB3257"/>
    <w:rsid w:val="00EB6614"/>
    <w:rsid w:val="00EB66E8"/>
    <w:rsid w:val="00EB68E8"/>
    <w:rsid w:val="00EB6C34"/>
    <w:rsid w:val="00EB6EA1"/>
    <w:rsid w:val="00EC39BC"/>
    <w:rsid w:val="00EC3B9B"/>
    <w:rsid w:val="00EC4A63"/>
    <w:rsid w:val="00EC6326"/>
    <w:rsid w:val="00ED02E4"/>
    <w:rsid w:val="00ED11E0"/>
    <w:rsid w:val="00ED2AD2"/>
    <w:rsid w:val="00ED48BC"/>
    <w:rsid w:val="00ED49D6"/>
    <w:rsid w:val="00ED4BC3"/>
    <w:rsid w:val="00EE1810"/>
    <w:rsid w:val="00EE2366"/>
    <w:rsid w:val="00EE28E6"/>
    <w:rsid w:val="00EF1462"/>
    <w:rsid w:val="00EF1744"/>
    <w:rsid w:val="00F0076A"/>
    <w:rsid w:val="00F01728"/>
    <w:rsid w:val="00F02311"/>
    <w:rsid w:val="00F04B15"/>
    <w:rsid w:val="00F07862"/>
    <w:rsid w:val="00F11A26"/>
    <w:rsid w:val="00F11D09"/>
    <w:rsid w:val="00F11F5A"/>
    <w:rsid w:val="00F1273D"/>
    <w:rsid w:val="00F140A6"/>
    <w:rsid w:val="00F1542B"/>
    <w:rsid w:val="00F15951"/>
    <w:rsid w:val="00F169A0"/>
    <w:rsid w:val="00F21887"/>
    <w:rsid w:val="00F21C9B"/>
    <w:rsid w:val="00F22C32"/>
    <w:rsid w:val="00F23E32"/>
    <w:rsid w:val="00F27C07"/>
    <w:rsid w:val="00F32271"/>
    <w:rsid w:val="00F333D6"/>
    <w:rsid w:val="00F33788"/>
    <w:rsid w:val="00F34910"/>
    <w:rsid w:val="00F34E1B"/>
    <w:rsid w:val="00F35E78"/>
    <w:rsid w:val="00F37686"/>
    <w:rsid w:val="00F402CE"/>
    <w:rsid w:val="00F41488"/>
    <w:rsid w:val="00F42C93"/>
    <w:rsid w:val="00F4468B"/>
    <w:rsid w:val="00F47209"/>
    <w:rsid w:val="00F4784D"/>
    <w:rsid w:val="00F479D4"/>
    <w:rsid w:val="00F50217"/>
    <w:rsid w:val="00F52770"/>
    <w:rsid w:val="00F52A6C"/>
    <w:rsid w:val="00F52E42"/>
    <w:rsid w:val="00F539E0"/>
    <w:rsid w:val="00F53C9B"/>
    <w:rsid w:val="00F61828"/>
    <w:rsid w:val="00F61EFE"/>
    <w:rsid w:val="00F623DE"/>
    <w:rsid w:val="00F62F9F"/>
    <w:rsid w:val="00F6487B"/>
    <w:rsid w:val="00F64A4B"/>
    <w:rsid w:val="00F65F96"/>
    <w:rsid w:val="00F661EF"/>
    <w:rsid w:val="00F66655"/>
    <w:rsid w:val="00F66C56"/>
    <w:rsid w:val="00F66D82"/>
    <w:rsid w:val="00F6744F"/>
    <w:rsid w:val="00F716CE"/>
    <w:rsid w:val="00F72B94"/>
    <w:rsid w:val="00F7340C"/>
    <w:rsid w:val="00F740DD"/>
    <w:rsid w:val="00F77E3E"/>
    <w:rsid w:val="00F80030"/>
    <w:rsid w:val="00F80BD5"/>
    <w:rsid w:val="00F81293"/>
    <w:rsid w:val="00F82AC1"/>
    <w:rsid w:val="00F82B92"/>
    <w:rsid w:val="00F82DBD"/>
    <w:rsid w:val="00F831C2"/>
    <w:rsid w:val="00F84237"/>
    <w:rsid w:val="00F86205"/>
    <w:rsid w:val="00F87186"/>
    <w:rsid w:val="00F8769B"/>
    <w:rsid w:val="00F9066D"/>
    <w:rsid w:val="00F90B81"/>
    <w:rsid w:val="00F92AEF"/>
    <w:rsid w:val="00F930C2"/>
    <w:rsid w:val="00F942BD"/>
    <w:rsid w:val="00F94CFE"/>
    <w:rsid w:val="00F9650A"/>
    <w:rsid w:val="00F97533"/>
    <w:rsid w:val="00FA0229"/>
    <w:rsid w:val="00FA396C"/>
    <w:rsid w:val="00FA58DA"/>
    <w:rsid w:val="00FB2D57"/>
    <w:rsid w:val="00FB2EA3"/>
    <w:rsid w:val="00FB37FE"/>
    <w:rsid w:val="00FB5B22"/>
    <w:rsid w:val="00FB7CAB"/>
    <w:rsid w:val="00FC1E6E"/>
    <w:rsid w:val="00FD0B62"/>
    <w:rsid w:val="00FD2DC1"/>
    <w:rsid w:val="00FD301D"/>
    <w:rsid w:val="00FD3D79"/>
    <w:rsid w:val="00FD4370"/>
    <w:rsid w:val="00FD5049"/>
    <w:rsid w:val="00FD5491"/>
    <w:rsid w:val="00FD6E2B"/>
    <w:rsid w:val="00FD7E02"/>
    <w:rsid w:val="00FE7F9C"/>
    <w:rsid w:val="00FF079A"/>
    <w:rsid w:val="00FF0CAE"/>
    <w:rsid w:val="00FF36B0"/>
    <w:rsid w:val="00FF49E3"/>
    <w:rsid w:val="00FF563B"/>
    <w:rsid w:val="00FF6813"/>
    <w:rsid w:val="00FF6F50"/>
    <w:rsid w:val="00FF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A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8B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28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2826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Default">
    <w:name w:val="Default"/>
    <w:rsid w:val="00370D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07C41"/>
    <w:rPr>
      <w:i/>
      <w:iCs/>
    </w:rPr>
  </w:style>
  <w:style w:type="character" w:styleId="Strong">
    <w:name w:val="Strong"/>
    <w:basedOn w:val="DefaultParagraphFont"/>
    <w:uiPriority w:val="22"/>
    <w:qFormat/>
    <w:rsid w:val="00207C41"/>
    <w:rPr>
      <w:b/>
      <w:bCs/>
    </w:rPr>
  </w:style>
  <w:style w:type="character" w:customStyle="1" w:styleId="txsevenpack-author">
    <w:name w:val="tx_sevenpack-author"/>
    <w:basedOn w:val="DefaultParagraphFont"/>
    <w:rsid w:val="00207C41"/>
  </w:style>
  <w:style w:type="character" w:styleId="Hyperlink">
    <w:name w:val="Hyperlink"/>
    <w:basedOn w:val="DefaultParagraphFont"/>
    <w:uiPriority w:val="99"/>
    <w:unhideWhenUsed/>
    <w:rsid w:val="00F04B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3AC"/>
  </w:style>
  <w:style w:type="paragraph" w:styleId="Footer">
    <w:name w:val="footer"/>
    <w:basedOn w:val="Normal"/>
    <w:link w:val="FooterChar"/>
    <w:uiPriority w:val="99"/>
    <w:unhideWhenUsed/>
    <w:rsid w:val="000E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3AC"/>
  </w:style>
  <w:style w:type="paragraph" w:styleId="BalloonText">
    <w:name w:val="Balloon Text"/>
    <w:basedOn w:val="Normal"/>
    <w:link w:val="BalloonTextChar"/>
    <w:uiPriority w:val="99"/>
    <w:semiHidden/>
    <w:unhideWhenUsed/>
    <w:rsid w:val="003B4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052"/>
    <w:rPr>
      <w:rFonts w:ascii="Segoe UI" w:hAnsi="Segoe UI" w:cs="Segoe UI"/>
      <w:sz w:val="18"/>
      <w:szCs w:val="18"/>
    </w:rPr>
  </w:style>
  <w:style w:type="character" w:customStyle="1" w:styleId="text">
    <w:name w:val="text"/>
    <w:basedOn w:val="DefaultParagraphFont"/>
    <w:rsid w:val="00911501"/>
  </w:style>
  <w:style w:type="character" w:styleId="CommentReference">
    <w:name w:val="annotation reference"/>
    <w:basedOn w:val="DefaultParagraphFont"/>
    <w:uiPriority w:val="99"/>
    <w:semiHidden/>
    <w:unhideWhenUsed/>
    <w:rsid w:val="00F53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C9B"/>
    <w:rPr>
      <w:b/>
      <w:bCs/>
      <w:sz w:val="20"/>
      <w:szCs w:val="20"/>
    </w:rPr>
  </w:style>
  <w:style w:type="character" w:customStyle="1" w:styleId="pagecontents">
    <w:name w:val="pagecontents"/>
    <w:basedOn w:val="DefaultParagraphFont"/>
    <w:rsid w:val="008810FB"/>
  </w:style>
  <w:style w:type="paragraph" w:styleId="FootnoteText">
    <w:name w:val="footnote text"/>
    <w:basedOn w:val="Normal"/>
    <w:link w:val="FootnoteTextChar"/>
    <w:uiPriority w:val="99"/>
    <w:semiHidden/>
    <w:unhideWhenUsed/>
    <w:rsid w:val="00841D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1D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1D6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D5D7D"/>
    <w:rPr>
      <w:color w:val="808080"/>
    </w:rPr>
  </w:style>
  <w:style w:type="paragraph" w:styleId="Revision">
    <w:name w:val="Revision"/>
    <w:hidden/>
    <w:uiPriority w:val="99"/>
    <w:semiHidden/>
    <w:rsid w:val="002B505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8B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28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2826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Default">
    <w:name w:val="Default"/>
    <w:rsid w:val="00370D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07C41"/>
    <w:rPr>
      <w:i/>
      <w:iCs/>
    </w:rPr>
  </w:style>
  <w:style w:type="character" w:styleId="Strong">
    <w:name w:val="Strong"/>
    <w:basedOn w:val="DefaultParagraphFont"/>
    <w:uiPriority w:val="22"/>
    <w:qFormat/>
    <w:rsid w:val="00207C41"/>
    <w:rPr>
      <w:b/>
      <w:bCs/>
    </w:rPr>
  </w:style>
  <w:style w:type="character" w:customStyle="1" w:styleId="txsevenpack-author">
    <w:name w:val="tx_sevenpack-author"/>
    <w:basedOn w:val="DefaultParagraphFont"/>
    <w:rsid w:val="00207C41"/>
  </w:style>
  <w:style w:type="character" w:styleId="Hyperlink">
    <w:name w:val="Hyperlink"/>
    <w:basedOn w:val="DefaultParagraphFont"/>
    <w:uiPriority w:val="99"/>
    <w:unhideWhenUsed/>
    <w:rsid w:val="00F04B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3AC"/>
  </w:style>
  <w:style w:type="paragraph" w:styleId="Footer">
    <w:name w:val="footer"/>
    <w:basedOn w:val="Normal"/>
    <w:link w:val="FooterChar"/>
    <w:uiPriority w:val="99"/>
    <w:unhideWhenUsed/>
    <w:rsid w:val="000E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3AC"/>
  </w:style>
  <w:style w:type="paragraph" w:styleId="BalloonText">
    <w:name w:val="Balloon Text"/>
    <w:basedOn w:val="Normal"/>
    <w:link w:val="BalloonTextChar"/>
    <w:uiPriority w:val="99"/>
    <w:semiHidden/>
    <w:unhideWhenUsed/>
    <w:rsid w:val="003B4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052"/>
    <w:rPr>
      <w:rFonts w:ascii="Segoe UI" w:hAnsi="Segoe UI" w:cs="Segoe UI"/>
      <w:sz w:val="18"/>
      <w:szCs w:val="18"/>
    </w:rPr>
  </w:style>
  <w:style w:type="character" w:customStyle="1" w:styleId="text">
    <w:name w:val="text"/>
    <w:basedOn w:val="DefaultParagraphFont"/>
    <w:rsid w:val="00911501"/>
  </w:style>
  <w:style w:type="character" w:styleId="CommentReference">
    <w:name w:val="annotation reference"/>
    <w:basedOn w:val="DefaultParagraphFont"/>
    <w:uiPriority w:val="99"/>
    <w:semiHidden/>
    <w:unhideWhenUsed/>
    <w:rsid w:val="00F53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C9B"/>
    <w:rPr>
      <w:b/>
      <w:bCs/>
      <w:sz w:val="20"/>
      <w:szCs w:val="20"/>
    </w:rPr>
  </w:style>
  <w:style w:type="character" w:customStyle="1" w:styleId="pagecontents">
    <w:name w:val="pagecontents"/>
    <w:basedOn w:val="DefaultParagraphFont"/>
    <w:rsid w:val="008810FB"/>
  </w:style>
  <w:style w:type="paragraph" w:styleId="FootnoteText">
    <w:name w:val="footnote text"/>
    <w:basedOn w:val="Normal"/>
    <w:link w:val="FootnoteTextChar"/>
    <w:uiPriority w:val="99"/>
    <w:semiHidden/>
    <w:unhideWhenUsed/>
    <w:rsid w:val="00841D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1D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1D6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D5D7D"/>
    <w:rPr>
      <w:color w:val="808080"/>
    </w:rPr>
  </w:style>
  <w:style w:type="paragraph" w:styleId="Revision">
    <w:name w:val="Revision"/>
    <w:hidden/>
    <w:uiPriority w:val="99"/>
    <w:semiHidden/>
    <w:rsid w:val="002B50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8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6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56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6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80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0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149A1C-01CD-468B-8AB9-D0278D33E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76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mar Kirsch</dc:creator>
  <cp:keywords/>
  <dc:description/>
  <cp:lastModifiedBy>ALALANTO</cp:lastModifiedBy>
  <cp:revision>23</cp:revision>
  <cp:lastPrinted>2021-01-21T12:20:00Z</cp:lastPrinted>
  <dcterms:created xsi:type="dcterms:W3CDTF">2021-01-26T08:35:00Z</dcterms:created>
  <dcterms:modified xsi:type="dcterms:W3CDTF">2021-03-22T23:51:00Z</dcterms:modified>
</cp:coreProperties>
</file>